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E9221" w14:textId="77777777" w:rsidR="00685879" w:rsidRDefault="00685879" w:rsidP="00685879"/>
    <w:p w14:paraId="1361D8A7" w14:textId="77777777" w:rsidR="00685879" w:rsidRPr="00685879" w:rsidRDefault="00685879" w:rsidP="00685879">
      <w:pPr>
        <w:jc w:val="center"/>
        <w:rPr>
          <w:i/>
          <w:iCs/>
          <w:sz w:val="40"/>
          <w:szCs w:val="40"/>
        </w:rPr>
      </w:pPr>
    </w:p>
    <w:p w14:paraId="2EDE3968" w14:textId="0A7CE5A8" w:rsidR="00685879" w:rsidRPr="00685879" w:rsidRDefault="00685879" w:rsidP="00685879">
      <w:pPr>
        <w:jc w:val="center"/>
        <w:rPr>
          <w:i/>
          <w:iCs/>
          <w:sz w:val="40"/>
          <w:szCs w:val="40"/>
        </w:rPr>
      </w:pPr>
      <w:r w:rsidRPr="00685879">
        <w:rPr>
          <w:i/>
          <w:iCs/>
          <w:sz w:val="40"/>
          <w:szCs w:val="40"/>
        </w:rPr>
        <w:t>Supplementary Material</w:t>
      </w:r>
    </w:p>
    <w:p w14:paraId="0E3853D2" w14:textId="77777777" w:rsidR="00685879" w:rsidRDefault="00685879" w:rsidP="00685879"/>
    <w:p w14:paraId="263328BA" w14:textId="77777777" w:rsidR="00685879" w:rsidRPr="00EF6072" w:rsidRDefault="00685879" w:rsidP="00685879">
      <w:r w:rsidRPr="00EF6072">
        <w:rPr>
          <w:noProof/>
        </w:rPr>
        <w:drawing>
          <wp:inline distT="0" distB="0" distL="0" distR="0" wp14:anchorId="62705E41" wp14:editId="0BDCE146">
            <wp:extent cx="6854825" cy="3616325"/>
            <wp:effectExtent l="0" t="0" r="3175" b="3175"/>
            <wp:docPr id="3" name="Picture 3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diagram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2C35" w14:textId="77777777" w:rsidR="00685879" w:rsidRPr="00EF6072" w:rsidRDefault="00685879" w:rsidP="00685879">
      <w:r w:rsidRPr="00EF6072">
        <w:t>Supplementary Figure 1. Funnel plots of MR analyses</w:t>
      </w:r>
    </w:p>
    <w:p w14:paraId="1BE2AF6B" w14:textId="77777777" w:rsidR="00685879" w:rsidRPr="00EF6072" w:rsidRDefault="00685879" w:rsidP="00685879"/>
    <w:p w14:paraId="34884158" w14:textId="77777777" w:rsidR="00685879" w:rsidRDefault="00685879" w:rsidP="00685879"/>
    <w:p w14:paraId="23404F4B" w14:textId="77777777" w:rsidR="00685879" w:rsidRDefault="00685879" w:rsidP="00685879"/>
    <w:p w14:paraId="44994FCA" w14:textId="5C529267" w:rsidR="00685879" w:rsidRDefault="00685879" w:rsidP="00685879"/>
    <w:p w14:paraId="66C7652A" w14:textId="0A80DDBE" w:rsidR="00685879" w:rsidRDefault="00685879" w:rsidP="00685879"/>
    <w:p w14:paraId="0CC78191" w14:textId="5CC24C59" w:rsidR="00685879" w:rsidRDefault="00685879" w:rsidP="00685879"/>
    <w:p w14:paraId="24F7E6C6" w14:textId="555CF7BF" w:rsidR="00685879" w:rsidRDefault="00685879" w:rsidP="00685879"/>
    <w:p w14:paraId="6A992E9B" w14:textId="119DD072" w:rsidR="00685879" w:rsidRDefault="00685879" w:rsidP="00685879"/>
    <w:p w14:paraId="6E525A9C" w14:textId="686B1186" w:rsidR="00685879" w:rsidRDefault="00685879" w:rsidP="00685879"/>
    <w:p w14:paraId="6E8C2F72" w14:textId="13052C97" w:rsidR="00685879" w:rsidRDefault="00685879" w:rsidP="00685879"/>
    <w:p w14:paraId="488C6037" w14:textId="4C540322" w:rsidR="00685879" w:rsidRDefault="00685879" w:rsidP="00685879"/>
    <w:p w14:paraId="47B050BD" w14:textId="77777777" w:rsidR="00685879" w:rsidRDefault="00685879" w:rsidP="00685879"/>
    <w:p w14:paraId="2575AD55" w14:textId="77777777" w:rsidR="00685879" w:rsidRDefault="00685879" w:rsidP="00685879"/>
    <w:p w14:paraId="180D2E9C" w14:textId="77777777" w:rsidR="00685879" w:rsidRDefault="00685879" w:rsidP="00685879"/>
    <w:p w14:paraId="45C4B3D1" w14:textId="77777777" w:rsidR="00685879" w:rsidRDefault="00685879" w:rsidP="00685879"/>
    <w:p w14:paraId="29E1D94A" w14:textId="4CC1E6EB" w:rsidR="00685879" w:rsidRPr="00EF6072" w:rsidRDefault="00685879" w:rsidP="00685879">
      <w:r w:rsidRPr="00EF6072">
        <w:t>Supplementary Table 1. Instrumental variables for postpartum depressio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43"/>
        <w:gridCol w:w="732"/>
        <w:gridCol w:w="793"/>
        <w:gridCol w:w="1273"/>
        <w:gridCol w:w="1165"/>
        <w:gridCol w:w="1628"/>
        <w:gridCol w:w="1773"/>
      </w:tblGrid>
      <w:tr w:rsidR="00685879" w:rsidRPr="00EF6072" w14:paraId="5DEB0DCE" w14:textId="77777777" w:rsidTr="00A923E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B10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BF9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36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28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F7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BB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7C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-Statistic</w:t>
            </w:r>
          </w:p>
        </w:tc>
      </w:tr>
      <w:tr w:rsidR="00685879" w:rsidRPr="00EF6072" w14:paraId="4C9EDAF8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759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03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4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9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69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6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F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0A5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2</w:t>
            </w:r>
          </w:p>
        </w:tc>
      </w:tr>
      <w:tr w:rsidR="00685879" w:rsidRPr="00EF6072" w14:paraId="0EE75A91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A9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70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E3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2C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6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40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F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0</w:t>
            </w:r>
          </w:p>
        </w:tc>
      </w:tr>
      <w:tr w:rsidR="00685879" w:rsidRPr="00EF6072" w14:paraId="2D8F05F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297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9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0F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2D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1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C5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CF1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9</w:t>
            </w:r>
          </w:p>
        </w:tc>
      </w:tr>
      <w:tr w:rsidR="00685879" w:rsidRPr="00EF6072" w14:paraId="011E1C98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841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7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2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F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1A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F6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6E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D6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</w:t>
            </w:r>
          </w:p>
        </w:tc>
      </w:tr>
      <w:tr w:rsidR="00685879" w:rsidRPr="00EF6072" w14:paraId="6FC53B4B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69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30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4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A4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1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7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9F3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</w:t>
            </w:r>
          </w:p>
        </w:tc>
      </w:tr>
      <w:tr w:rsidR="00685879" w:rsidRPr="00EF6072" w14:paraId="58A55559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F4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00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49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1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3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F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F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F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</w:t>
            </w:r>
          </w:p>
        </w:tc>
      </w:tr>
      <w:tr w:rsidR="00685879" w:rsidRPr="00EF6072" w14:paraId="34B8FFAE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0D0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7D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C4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6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2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1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A55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</w:t>
            </w:r>
          </w:p>
        </w:tc>
      </w:tr>
      <w:tr w:rsidR="00685879" w:rsidRPr="00EF6072" w14:paraId="233038B5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807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2F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6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9C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7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A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D9A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3</w:t>
            </w:r>
          </w:p>
        </w:tc>
      </w:tr>
      <w:tr w:rsidR="00685879" w:rsidRPr="00EF6072" w14:paraId="4BCB632E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4B7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07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EA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E2F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7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06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3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2</w:t>
            </w:r>
          </w:p>
        </w:tc>
      </w:tr>
      <w:tr w:rsidR="00685879" w:rsidRPr="00EF6072" w14:paraId="22BB68AB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9B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CA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B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A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E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7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B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2</w:t>
            </w:r>
          </w:p>
        </w:tc>
      </w:tr>
      <w:tr w:rsidR="00685879" w:rsidRPr="00EF6072" w14:paraId="52F0FE29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2EC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D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1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817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C4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5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119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9</w:t>
            </w:r>
          </w:p>
        </w:tc>
      </w:tr>
      <w:tr w:rsidR="00685879" w:rsidRPr="00EF6072" w14:paraId="4570541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541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7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C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3D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F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7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C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9</w:t>
            </w:r>
          </w:p>
        </w:tc>
      </w:tr>
      <w:tr w:rsidR="00685879" w:rsidRPr="00EF6072" w14:paraId="31113941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34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1C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4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9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5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6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D1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</w:t>
            </w:r>
          </w:p>
        </w:tc>
      </w:tr>
      <w:tr w:rsidR="00685879" w:rsidRPr="00EF6072" w14:paraId="6D3AEEEC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24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05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7B6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9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42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4F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B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0</w:t>
            </w:r>
          </w:p>
        </w:tc>
      </w:tr>
      <w:tr w:rsidR="00685879" w:rsidRPr="00EF6072" w14:paraId="2D9CF509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D9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D67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C0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EC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1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5F7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FA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5</w:t>
            </w:r>
          </w:p>
        </w:tc>
      </w:tr>
      <w:tr w:rsidR="00685879" w:rsidRPr="00EF6072" w14:paraId="621A389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56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13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0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8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0D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29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6F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</w:t>
            </w:r>
          </w:p>
        </w:tc>
      </w:tr>
      <w:tr w:rsidR="00685879" w:rsidRPr="00EF6072" w14:paraId="5784E54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B9F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3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E4B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062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0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7C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8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</w:t>
            </w:r>
          </w:p>
        </w:tc>
      </w:tr>
      <w:tr w:rsidR="00685879" w:rsidRPr="00EF6072" w14:paraId="677B381D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D4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8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2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A8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F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B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B3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7</w:t>
            </w:r>
          </w:p>
        </w:tc>
      </w:tr>
      <w:tr w:rsidR="00685879" w:rsidRPr="00EF6072" w14:paraId="2C701568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BA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D2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9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9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9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2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5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</w:t>
            </w:r>
          </w:p>
        </w:tc>
      </w:tr>
      <w:tr w:rsidR="00685879" w:rsidRPr="00EF6072" w14:paraId="3468BF52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6F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1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861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1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1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3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D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</w:t>
            </w:r>
          </w:p>
        </w:tc>
      </w:tr>
      <w:tr w:rsidR="00685879" w:rsidRPr="00EF6072" w14:paraId="73B5A2AF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7BD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2C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8E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7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A0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1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7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</w:t>
            </w:r>
          </w:p>
        </w:tc>
      </w:tr>
      <w:tr w:rsidR="00685879" w:rsidRPr="00EF6072" w14:paraId="203CDD44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4C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A4E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4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7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93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A5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AB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</w:t>
            </w:r>
          </w:p>
        </w:tc>
      </w:tr>
      <w:tr w:rsidR="00685879" w:rsidRPr="00EF6072" w14:paraId="742D8819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20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4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2B6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F99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5F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73B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2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8C9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6</w:t>
            </w:r>
          </w:p>
        </w:tc>
      </w:tr>
      <w:tr w:rsidR="00685879" w:rsidRPr="00EF6072" w14:paraId="7639CAA0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D3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32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7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9B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6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3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06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7</w:t>
            </w:r>
          </w:p>
        </w:tc>
      </w:tr>
      <w:tr w:rsidR="00685879" w:rsidRPr="00EF6072" w14:paraId="172F809B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553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34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C0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3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5F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F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A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FD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9</w:t>
            </w:r>
          </w:p>
        </w:tc>
      </w:tr>
      <w:tr w:rsidR="00685879" w:rsidRPr="00EF6072" w14:paraId="11A481A7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E7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88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DB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A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61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6E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4A8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</w:t>
            </w:r>
          </w:p>
        </w:tc>
      </w:tr>
      <w:tr w:rsidR="00685879" w:rsidRPr="00EF6072" w14:paraId="07C7B6CF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E4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B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5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A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C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2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0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9</w:t>
            </w:r>
          </w:p>
        </w:tc>
      </w:tr>
      <w:tr w:rsidR="00685879" w:rsidRPr="00EF6072" w14:paraId="6982F7B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CBB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66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F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F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75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9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6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8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3</w:t>
            </w:r>
          </w:p>
        </w:tc>
      </w:tr>
      <w:tr w:rsidR="00685879" w:rsidRPr="00EF6072" w14:paraId="10683685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00F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19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0E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C1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B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7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8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</w:t>
            </w:r>
          </w:p>
        </w:tc>
      </w:tr>
      <w:tr w:rsidR="00685879" w:rsidRPr="00EF6072" w14:paraId="5E20288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C0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B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E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3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1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1B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C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</w:t>
            </w:r>
          </w:p>
        </w:tc>
      </w:tr>
      <w:tr w:rsidR="00685879" w:rsidRPr="00EF6072" w14:paraId="06527A6C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7C2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34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D2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3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CF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F4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6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0</w:t>
            </w:r>
          </w:p>
        </w:tc>
      </w:tr>
      <w:tr w:rsidR="00685879" w:rsidRPr="00EF6072" w14:paraId="1896A7E2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2C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3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113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594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A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BE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B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6</w:t>
            </w:r>
          </w:p>
        </w:tc>
      </w:tr>
      <w:tr w:rsidR="00685879" w:rsidRPr="00EF6072" w14:paraId="409A450E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CE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81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A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8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B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D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5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337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6</w:t>
            </w:r>
          </w:p>
        </w:tc>
      </w:tr>
      <w:tr w:rsidR="00685879" w:rsidRPr="00EF6072" w14:paraId="77E1C037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85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052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2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3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A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F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1A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6</w:t>
            </w:r>
          </w:p>
        </w:tc>
      </w:tr>
      <w:tr w:rsidR="00685879" w:rsidRPr="00EF6072" w14:paraId="1D81A869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AB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5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C47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71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FB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0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E3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25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3</w:t>
            </w:r>
          </w:p>
        </w:tc>
      </w:tr>
      <w:tr w:rsidR="00685879" w:rsidRPr="00EF6072" w14:paraId="353017DC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17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3D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FF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F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EE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55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E6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1</w:t>
            </w:r>
          </w:p>
        </w:tc>
      </w:tr>
      <w:tr w:rsidR="00685879" w:rsidRPr="00EF6072" w14:paraId="0530FA1A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4D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591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88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52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9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2AC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D3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7F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</w:t>
            </w:r>
          </w:p>
        </w:tc>
      </w:tr>
      <w:tr w:rsidR="00685879" w:rsidRPr="00EF6072" w14:paraId="2B93709C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53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B3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4C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2C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D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649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D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</w:t>
            </w:r>
          </w:p>
        </w:tc>
      </w:tr>
      <w:tr w:rsidR="00685879" w:rsidRPr="00EF6072" w14:paraId="1712FAD5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A3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5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BD2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E7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FB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28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E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</w:t>
            </w:r>
          </w:p>
        </w:tc>
      </w:tr>
      <w:tr w:rsidR="00685879" w:rsidRPr="00EF6072" w14:paraId="27FE1D9B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48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02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C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1C7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E1D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7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22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C5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6</w:t>
            </w:r>
          </w:p>
        </w:tc>
      </w:tr>
      <w:tr w:rsidR="00685879" w:rsidRPr="00EF6072" w14:paraId="121AD06D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25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A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E8D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4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96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32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D9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</w:t>
            </w:r>
          </w:p>
        </w:tc>
      </w:tr>
      <w:tr w:rsidR="00685879" w:rsidRPr="00EF6072" w14:paraId="1FC0C8F3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90A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615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4E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70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FA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92C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C3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AA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2</w:t>
            </w:r>
          </w:p>
        </w:tc>
      </w:tr>
      <w:tr w:rsidR="00685879" w:rsidRPr="00EF6072" w14:paraId="411AA5DD" w14:textId="77777777" w:rsidTr="00A923EB">
        <w:trPr>
          <w:trHeight w:val="576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9CAE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reviation: SNP: single-nucleotide polymorphism; EA: effect allele; OA: other allele; SE: standard error.</w:t>
            </w:r>
          </w:p>
        </w:tc>
      </w:tr>
    </w:tbl>
    <w:p w14:paraId="3659D8DE" w14:textId="77777777" w:rsidR="00685879" w:rsidRPr="00EF6072" w:rsidRDefault="00685879" w:rsidP="00685879"/>
    <w:p w14:paraId="2FE17E5D" w14:textId="77777777" w:rsidR="00685879" w:rsidRPr="00EF6072" w:rsidRDefault="00685879" w:rsidP="00685879">
      <w:r w:rsidRPr="00EF6072">
        <w:t>Supplementary Table 2. The associations between IVs and outcom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644"/>
        <w:gridCol w:w="1692"/>
        <w:gridCol w:w="552"/>
        <w:gridCol w:w="598"/>
        <w:gridCol w:w="960"/>
        <w:gridCol w:w="878"/>
        <w:gridCol w:w="1228"/>
      </w:tblGrid>
      <w:tr w:rsidR="00685879" w:rsidRPr="00EF6072" w14:paraId="5D13C431" w14:textId="77777777" w:rsidTr="00A923E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74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ts/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CD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F2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70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34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52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7EB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85879" w:rsidRPr="00EF6072" w14:paraId="4A6F87DE" w14:textId="77777777" w:rsidTr="00A923E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7A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2F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03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A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F2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1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7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F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3E-01</w:t>
            </w:r>
          </w:p>
        </w:tc>
      </w:tr>
      <w:tr w:rsidR="00685879" w:rsidRPr="00EF6072" w14:paraId="5768F70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1F6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3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1C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7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E5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E15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09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2E-01</w:t>
            </w:r>
          </w:p>
        </w:tc>
      </w:tr>
      <w:tr w:rsidR="00685879" w:rsidRPr="00EF6072" w14:paraId="3588919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255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A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4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06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78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8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588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2E9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E-01</w:t>
            </w:r>
          </w:p>
        </w:tc>
      </w:tr>
      <w:tr w:rsidR="00685879" w:rsidRPr="00EF6072" w14:paraId="0ADE3CF7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A71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7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00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5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762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AFD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1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7F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E-01</w:t>
            </w:r>
          </w:p>
        </w:tc>
      </w:tr>
      <w:tr w:rsidR="00685879" w:rsidRPr="00EF6072" w14:paraId="1D81446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8E4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6C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A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1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2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73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F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3E-01</w:t>
            </w:r>
          </w:p>
        </w:tc>
      </w:tr>
      <w:tr w:rsidR="00685879" w:rsidRPr="00EF6072" w14:paraId="4161BE5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DAD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3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DF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2F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5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E0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5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E-01</w:t>
            </w:r>
          </w:p>
        </w:tc>
      </w:tr>
      <w:tr w:rsidR="00685879" w:rsidRPr="00EF6072" w14:paraId="14219CE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863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D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02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4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3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A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8BD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7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0E-01</w:t>
            </w:r>
          </w:p>
        </w:tc>
      </w:tr>
      <w:tr w:rsidR="00685879" w:rsidRPr="00EF6072" w14:paraId="0A8DB69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A62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3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9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A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F8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A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3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6E-01</w:t>
            </w:r>
          </w:p>
        </w:tc>
      </w:tr>
      <w:tr w:rsidR="00685879" w:rsidRPr="00EF6072" w14:paraId="78B3632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1BF4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D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B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A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D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7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516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E-01</w:t>
            </w:r>
          </w:p>
        </w:tc>
      </w:tr>
      <w:tr w:rsidR="00685879" w:rsidRPr="00EF6072" w14:paraId="446F564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031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8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9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16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1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0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6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8E-02</w:t>
            </w:r>
          </w:p>
        </w:tc>
      </w:tr>
      <w:tr w:rsidR="00685879" w:rsidRPr="00EF6072" w14:paraId="6DB2083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649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3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8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E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E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C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EB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7E-01</w:t>
            </w:r>
          </w:p>
        </w:tc>
      </w:tr>
      <w:tr w:rsidR="00685879" w:rsidRPr="00EF6072" w14:paraId="4A6703E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679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F3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34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0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89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9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7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C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0E-01</w:t>
            </w:r>
          </w:p>
        </w:tc>
      </w:tr>
      <w:tr w:rsidR="00685879" w:rsidRPr="00EF6072" w14:paraId="30DF423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E94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D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9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A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029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D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28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E-01</w:t>
            </w:r>
          </w:p>
        </w:tc>
      </w:tr>
      <w:tr w:rsidR="00685879" w:rsidRPr="00EF6072" w14:paraId="469697F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18A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1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D5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B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678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0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E5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7E-01</w:t>
            </w:r>
          </w:p>
        </w:tc>
      </w:tr>
      <w:tr w:rsidR="00685879" w:rsidRPr="00EF6072" w14:paraId="3A49B7A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9B8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2F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8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C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FC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FA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C3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9E-01</w:t>
            </w:r>
          </w:p>
        </w:tc>
      </w:tr>
      <w:tr w:rsidR="00685879" w:rsidRPr="00EF6072" w14:paraId="51D7420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D93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2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4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49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F0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15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B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1E-01</w:t>
            </w:r>
          </w:p>
        </w:tc>
      </w:tr>
      <w:tr w:rsidR="00685879" w:rsidRPr="00EF6072" w14:paraId="119724B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41F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8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A17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5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7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9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B2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7E-01</w:t>
            </w:r>
          </w:p>
        </w:tc>
      </w:tr>
      <w:tr w:rsidR="00685879" w:rsidRPr="00EF6072" w14:paraId="44D9EF5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91B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7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B4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40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4B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769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42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2E-01</w:t>
            </w:r>
          </w:p>
        </w:tc>
      </w:tr>
      <w:tr w:rsidR="00685879" w:rsidRPr="00EF6072" w14:paraId="0288719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4DA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0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D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5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66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FD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1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E-01</w:t>
            </w:r>
          </w:p>
        </w:tc>
      </w:tr>
      <w:tr w:rsidR="00685879" w:rsidRPr="00EF6072" w14:paraId="08E5594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264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B17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E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2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5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8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66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5E-02</w:t>
            </w:r>
          </w:p>
        </w:tc>
      </w:tr>
      <w:tr w:rsidR="00685879" w:rsidRPr="00EF6072" w14:paraId="6013D57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DC9A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2BD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A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BD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8A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31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68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2E-01</w:t>
            </w:r>
          </w:p>
        </w:tc>
      </w:tr>
      <w:tr w:rsidR="00685879" w:rsidRPr="00EF6072" w14:paraId="30723CB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564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B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591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8A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09D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E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1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2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2E-01</w:t>
            </w:r>
          </w:p>
        </w:tc>
      </w:tr>
      <w:tr w:rsidR="00685879" w:rsidRPr="00EF6072" w14:paraId="6EAFEC4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0E87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3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81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A4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AB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63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59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B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0E-01</w:t>
            </w:r>
          </w:p>
        </w:tc>
      </w:tr>
      <w:tr w:rsidR="00685879" w:rsidRPr="00EF6072" w14:paraId="408BCF9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446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4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2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37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D8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E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EC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7E-01</w:t>
            </w:r>
          </w:p>
        </w:tc>
      </w:tr>
      <w:tr w:rsidR="00685879" w:rsidRPr="00EF6072" w14:paraId="765444A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D88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D7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C1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0E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E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38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B8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8E-02</w:t>
            </w:r>
          </w:p>
        </w:tc>
      </w:tr>
      <w:tr w:rsidR="00685879" w:rsidRPr="00EF6072" w14:paraId="364E7F4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094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1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7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3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0F8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8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6C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E-02</w:t>
            </w:r>
          </w:p>
        </w:tc>
      </w:tr>
      <w:tr w:rsidR="00685879" w:rsidRPr="00EF6072" w14:paraId="52C1AAE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8A1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25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9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6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6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3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8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4E-01</w:t>
            </w:r>
          </w:p>
        </w:tc>
      </w:tr>
      <w:tr w:rsidR="00685879" w:rsidRPr="00EF6072" w14:paraId="3829249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60CA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70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1E0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2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0FF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F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F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1E-02</w:t>
            </w:r>
          </w:p>
        </w:tc>
      </w:tr>
      <w:tr w:rsidR="00685879" w:rsidRPr="00EF6072" w14:paraId="173509E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652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2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7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3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9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E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C6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1B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4E-01</w:t>
            </w:r>
          </w:p>
        </w:tc>
      </w:tr>
      <w:tr w:rsidR="00685879" w:rsidRPr="00EF6072" w14:paraId="4FA9776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AC3C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AA3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7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3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0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63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5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1E-01</w:t>
            </w:r>
          </w:p>
        </w:tc>
      </w:tr>
      <w:tr w:rsidR="00685879" w:rsidRPr="00EF6072" w14:paraId="7205E39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E8D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3C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7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1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7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9A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1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0E-01</w:t>
            </w:r>
          </w:p>
        </w:tc>
      </w:tr>
      <w:tr w:rsidR="00685879" w:rsidRPr="00EF6072" w14:paraId="23C4590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46C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E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79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8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6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4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4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4E-01</w:t>
            </w:r>
          </w:p>
        </w:tc>
      </w:tr>
      <w:tr w:rsidR="00685879" w:rsidRPr="00EF6072" w14:paraId="1DA1292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23E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2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A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0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395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0D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4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1E-01</w:t>
            </w:r>
          </w:p>
        </w:tc>
      </w:tr>
      <w:tr w:rsidR="00685879" w:rsidRPr="00EF6072" w14:paraId="530BCF7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E35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5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6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D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A6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6B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E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3E-01</w:t>
            </w:r>
          </w:p>
        </w:tc>
      </w:tr>
      <w:tr w:rsidR="00685879" w:rsidRPr="00EF6072" w14:paraId="227A677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D7E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5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A4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F3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F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7B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6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6E-01</w:t>
            </w:r>
          </w:p>
        </w:tc>
      </w:tr>
      <w:tr w:rsidR="00685879" w:rsidRPr="00EF6072" w14:paraId="1941B4B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BA7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1B3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2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B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5A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3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F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E-02</w:t>
            </w:r>
          </w:p>
        </w:tc>
      </w:tr>
      <w:tr w:rsidR="00685879" w:rsidRPr="00EF6072" w14:paraId="2630558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FC78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13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D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02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8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0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61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E-01</w:t>
            </w:r>
          </w:p>
        </w:tc>
      </w:tr>
      <w:tr w:rsidR="00685879" w:rsidRPr="00EF6072" w14:paraId="43D3BCB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646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2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5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2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4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F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EE1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39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E-01</w:t>
            </w:r>
          </w:p>
        </w:tc>
      </w:tr>
      <w:tr w:rsidR="00685879" w:rsidRPr="00EF6072" w14:paraId="4C0E0B2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F6B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F82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E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F6E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14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D99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1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0E-01</w:t>
            </w:r>
          </w:p>
        </w:tc>
      </w:tr>
      <w:tr w:rsidR="00685879" w:rsidRPr="00EF6072" w14:paraId="00BD3EB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E30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6E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C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33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D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D6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89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6E-01</w:t>
            </w:r>
          </w:p>
        </w:tc>
      </w:tr>
      <w:tr w:rsidR="00685879" w:rsidRPr="00EF6072" w14:paraId="68F4BC9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CC4E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CA5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61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0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76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1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FB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AB9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E-01</w:t>
            </w:r>
          </w:p>
        </w:tc>
      </w:tr>
      <w:tr w:rsidR="00685879" w:rsidRPr="00EF6072" w14:paraId="3E7CF1BD" w14:textId="77777777" w:rsidTr="00A923E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70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0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03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C5B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C5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B5E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A2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3E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3E-01</w:t>
            </w:r>
          </w:p>
        </w:tc>
      </w:tr>
      <w:tr w:rsidR="00685879" w:rsidRPr="00EF6072" w14:paraId="5940A0E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BBB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71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1B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1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D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7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1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3E-01</w:t>
            </w:r>
          </w:p>
        </w:tc>
      </w:tr>
      <w:tr w:rsidR="00685879" w:rsidRPr="00EF6072" w14:paraId="2CF8341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584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82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4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10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F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F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5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4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8E-01</w:t>
            </w:r>
          </w:p>
        </w:tc>
      </w:tr>
      <w:tr w:rsidR="00685879" w:rsidRPr="00EF6072" w14:paraId="70D19FE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EFE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EC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00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67F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E9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3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D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2C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E-01</w:t>
            </w:r>
          </w:p>
        </w:tc>
      </w:tr>
      <w:tr w:rsidR="00685879" w:rsidRPr="00EF6072" w14:paraId="5E1F560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C41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3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6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A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C8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1F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3D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5E-01</w:t>
            </w:r>
          </w:p>
        </w:tc>
      </w:tr>
      <w:tr w:rsidR="00685879" w:rsidRPr="00EF6072" w14:paraId="470E511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BB6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6A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F7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75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6A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4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4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5E-01</w:t>
            </w:r>
          </w:p>
        </w:tc>
      </w:tr>
      <w:tr w:rsidR="00685879" w:rsidRPr="00EF6072" w14:paraId="07AE33F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7B7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F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02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9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2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67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5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E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8E-01</w:t>
            </w:r>
          </w:p>
        </w:tc>
      </w:tr>
      <w:tr w:rsidR="00685879" w:rsidRPr="00EF6072" w14:paraId="4AC515D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A35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43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897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7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A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2B3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4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E-01</w:t>
            </w:r>
          </w:p>
        </w:tc>
      </w:tr>
      <w:tr w:rsidR="00685879" w:rsidRPr="00EF6072" w14:paraId="449FF60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DFB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F87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C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83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F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69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DD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0E-01</w:t>
            </w:r>
          </w:p>
        </w:tc>
      </w:tr>
      <w:tr w:rsidR="00685879" w:rsidRPr="00EF6072" w14:paraId="0F3C165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736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A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55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5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B8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5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A6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7E-02</w:t>
            </w:r>
          </w:p>
        </w:tc>
      </w:tr>
      <w:tr w:rsidR="00685879" w:rsidRPr="00EF6072" w14:paraId="18E9C86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DCA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2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4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A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0F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4D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24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3E-01</w:t>
            </w:r>
          </w:p>
        </w:tc>
      </w:tr>
      <w:tr w:rsidR="00685879" w:rsidRPr="00EF6072" w14:paraId="5F1859F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B26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B5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34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0DD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2C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90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B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9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5E-01</w:t>
            </w:r>
          </w:p>
        </w:tc>
      </w:tr>
      <w:tr w:rsidR="00685879" w:rsidRPr="00EF6072" w14:paraId="2A139A1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1007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95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B70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5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F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31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40F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8E-01</w:t>
            </w:r>
          </w:p>
        </w:tc>
      </w:tr>
      <w:tr w:rsidR="00685879" w:rsidRPr="00EF6072" w14:paraId="4E90EDC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7EA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A0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B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BC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05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C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07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9E-01</w:t>
            </w:r>
          </w:p>
        </w:tc>
      </w:tr>
      <w:tr w:rsidR="00685879" w:rsidRPr="00EF6072" w14:paraId="0745428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826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745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46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5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3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4E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A8D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2E-01</w:t>
            </w:r>
          </w:p>
        </w:tc>
      </w:tr>
      <w:tr w:rsidR="00685879" w:rsidRPr="00EF6072" w14:paraId="68CBB06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FE6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2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165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9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2DF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E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4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4E-01</w:t>
            </w:r>
          </w:p>
        </w:tc>
      </w:tr>
      <w:tr w:rsidR="00685879" w:rsidRPr="00EF6072" w14:paraId="40D8619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6F4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13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DB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0F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8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9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E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3E-01</w:t>
            </w:r>
          </w:p>
        </w:tc>
      </w:tr>
      <w:tr w:rsidR="00685879" w:rsidRPr="00EF6072" w14:paraId="1F228F9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5EE5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A12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0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A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BC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8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9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8E-01</w:t>
            </w:r>
          </w:p>
        </w:tc>
      </w:tr>
      <w:tr w:rsidR="00685879" w:rsidRPr="00EF6072" w14:paraId="6A08869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641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1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13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14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F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B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B1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0E-01</w:t>
            </w:r>
          </w:p>
        </w:tc>
      </w:tr>
      <w:tr w:rsidR="00685879" w:rsidRPr="00EF6072" w14:paraId="7F603CF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0C81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3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8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765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8F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3F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A2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E-01</w:t>
            </w:r>
          </w:p>
        </w:tc>
      </w:tr>
      <w:tr w:rsidR="00685879" w:rsidRPr="00EF6072" w14:paraId="74C5261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148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9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C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84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8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E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5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3E-01</w:t>
            </w:r>
          </w:p>
        </w:tc>
      </w:tr>
      <w:tr w:rsidR="00685879" w:rsidRPr="00EF6072" w14:paraId="5FC603A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350A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83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591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7E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5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CC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0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D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E-01</w:t>
            </w:r>
          </w:p>
        </w:tc>
      </w:tr>
      <w:tr w:rsidR="00685879" w:rsidRPr="00EF6072" w14:paraId="01E5B387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E48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8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81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359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DD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5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1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ECD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4E-01</w:t>
            </w:r>
          </w:p>
        </w:tc>
      </w:tr>
      <w:tr w:rsidR="00685879" w:rsidRPr="00EF6072" w14:paraId="6184C59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025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A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559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FA3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B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66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C2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E-01</w:t>
            </w:r>
          </w:p>
        </w:tc>
      </w:tr>
      <w:tr w:rsidR="00685879" w:rsidRPr="00EF6072" w14:paraId="1401855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373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923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8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B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2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9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65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E-02</w:t>
            </w:r>
          </w:p>
        </w:tc>
      </w:tr>
      <w:tr w:rsidR="00685879" w:rsidRPr="00EF6072" w14:paraId="08CD70B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4D7E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A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0D6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676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1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5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8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E-02</w:t>
            </w:r>
          </w:p>
        </w:tc>
      </w:tr>
      <w:tr w:rsidR="00685879" w:rsidRPr="00EF6072" w14:paraId="13515CF7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57C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1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1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3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8B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C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F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8E-01</w:t>
            </w:r>
          </w:p>
        </w:tc>
      </w:tr>
      <w:tr w:rsidR="00685879" w:rsidRPr="00EF6072" w14:paraId="389487F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1ED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16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4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7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94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509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F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E-02</w:t>
            </w:r>
          </w:p>
        </w:tc>
      </w:tr>
      <w:tr w:rsidR="00685879" w:rsidRPr="00EF6072" w14:paraId="6C1640B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4A9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1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7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FA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F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52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5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8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6E-01</w:t>
            </w:r>
          </w:p>
        </w:tc>
      </w:tr>
      <w:tr w:rsidR="00685879" w:rsidRPr="00EF6072" w14:paraId="5A42596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A80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292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B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19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D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17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B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1E-01</w:t>
            </w:r>
          </w:p>
        </w:tc>
      </w:tr>
      <w:tr w:rsidR="00685879" w:rsidRPr="00EF6072" w14:paraId="70734C8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DDB9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7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47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D9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8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4E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1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E-01</w:t>
            </w:r>
          </w:p>
        </w:tc>
      </w:tr>
      <w:tr w:rsidR="00685879" w:rsidRPr="00EF6072" w14:paraId="39E18E0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B80E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2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E2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8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8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5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E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1E-01</w:t>
            </w:r>
          </w:p>
        </w:tc>
      </w:tr>
      <w:tr w:rsidR="00685879" w:rsidRPr="00EF6072" w14:paraId="304FD9F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66A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18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F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E3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B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42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0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2E-01</w:t>
            </w:r>
          </w:p>
        </w:tc>
      </w:tr>
      <w:tr w:rsidR="00685879" w:rsidRPr="00EF6072" w14:paraId="5F85672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9FD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32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73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1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A7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F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6F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E-01</w:t>
            </w:r>
          </w:p>
        </w:tc>
      </w:tr>
      <w:tr w:rsidR="00685879" w:rsidRPr="00EF6072" w14:paraId="33D0342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584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67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4C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1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36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AF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4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5E-01</w:t>
            </w:r>
          </w:p>
        </w:tc>
      </w:tr>
      <w:tr w:rsidR="00685879" w:rsidRPr="00EF6072" w14:paraId="31B858C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D2D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8D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9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99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8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99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C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E-02</w:t>
            </w:r>
          </w:p>
        </w:tc>
      </w:tr>
      <w:tr w:rsidR="00685879" w:rsidRPr="00EF6072" w14:paraId="741AC0E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D63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1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A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132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025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7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75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9E-01</w:t>
            </w:r>
          </w:p>
        </w:tc>
      </w:tr>
      <w:tr w:rsidR="00685879" w:rsidRPr="00EF6072" w14:paraId="23934D9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6344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F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5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2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F4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33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FA9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C3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E-01</w:t>
            </w:r>
          </w:p>
        </w:tc>
      </w:tr>
      <w:tr w:rsidR="00685879" w:rsidRPr="00EF6072" w14:paraId="61F099E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415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62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2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80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D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C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D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E-01</w:t>
            </w:r>
          </w:p>
        </w:tc>
      </w:tr>
      <w:tr w:rsidR="00685879" w:rsidRPr="00EF6072" w14:paraId="489AD93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084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7E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9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F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CF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9B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AA2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8E-01</w:t>
            </w:r>
          </w:p>
        </w:tc>
      </w:tr>
      <w:tr w:rsidR="00685879" w:rsidRPr="00EF6072" w14:paraId="7F12224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8D9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8A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61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C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9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8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D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9B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8E-01</w:t>
            </w:r>
          </w:p>
        </w:tc>
      </w:tr>
      <w:tr w:rsidR="00685879" w:rsidRPr="00EF6072" w14:paraId="3FEF14E2" w14:textId="77777777" w:rsidTr="00A923E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BB9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3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03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1E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1F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D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0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7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E-02</w:t>
            </w:r>
          </w:p>
        </w:tc>
      </w:tr>
      <w:tr w:rsidR="00685879" w:rsidRPr="00EF6072" w14:paraId="2CDC29E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108E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67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92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2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80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5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4D8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8E-01</w:t>
            </w:r>
          </w:p>
        </w:tc>
      </w:tr>
      <w:tr w:rsidR="00685879" w:rsidRPr="00EF6072" w14:paraId="421F649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525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C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4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B7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8A5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A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ED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2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1E-01</w:t>
            </w:r>
          </w:p>
        </w:tc>
      </w:tr>
      <w:tr w:rsidR="00685879" w:rsidRPr="00EF6072" w14:paraId="42D4D34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750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8F2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00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1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525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7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0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8A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E-02</w:t>
            </w:r>
          </w:p>
        </w:tc>
      </w:tr>
      <w:tr w:rsidR="00685879" w:rsidRPr="00EF6072" w14:paraId="1DF8D4F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4DB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1F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B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C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6A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E7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FB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4E-01</w:t>
            </w:r>
          </w:p>
        </w:tc>
      </w:tr>
      <w:tr w:rsidR="00685879" w:rsidRPr="00EF6072" w14:paraId="0E4DBC1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DAA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D58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03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3BD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C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A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8E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9E-01</w:t>
            </w:r>
          </w:p>
        </w:tc>
      </w:tr>
      <w:tr w:rsidR="00685879" w:rsidRPr="00EF6072" w14:paraId="1630CB1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6B8D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15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02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48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1A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E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E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8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E-01</w:t>
            </w:r>
          </w:p>
        </w:tc>
      </w:tr>
      <w:tr w:rsidR="00685879" w:rsidRPr="00EF6072" w14:paraId="685394A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1CC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16A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FF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57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18B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D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42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5E-01</w:t>
            </w:r>
          </w:p>
        </w:tc>
      </w:tr>
      <w:tr w:rsidR="00685879" w:rsidRPr="00EF6072" w14:paraId="71EE87B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B8A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F8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91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C3E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D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5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8C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E-01</w:t>
            </w:r>
          </w:p>
        </w:tc>
      </w:tr>
      <w:tr w:rsidR="00685879" w:rsidRPr="00EF6072" w14:paraId="09FAB25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38E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2B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7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9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BE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9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29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E-01</w:t>
            </w:r>
          </w:p>
        </w:tc>
      </w:tr>
      <w:tr w:rsidR="00685879" w:rsidRPr="00EF6072" w14:paraId="0DDAD92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23E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1C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59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5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77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C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5D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6E-02</w:t>
            </w:r>
          </w:p>
        </w:tc>
      </w:tr>
      <w:tr w:rsidR="00685879" w:rsidRPr="00EF6072" w14:paraId="67E0296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E37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60D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34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CD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5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A8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12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BC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E-01</w:t>
            </w:r>
          </w:p>
        </w:tc>
      </w:tr>
      <w:tr w:rsidR="00685879" w:rsidRPr="00EF6072" w14:paraId="7D58912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25D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4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0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75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B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F4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B9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4E-01</w:t>
            </w:r>
          </w:p>
        </w:tc>
      </w:tr>
      <w:tr w:rsidR="00685879" w:rsidRPr="00EF6072" w14:paraId="5D90CD0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BF7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1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C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CA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65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A12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8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5E-01</w:t>
            </w:r>
          </w:p>
        </w:tc>
      </w:tr>
      <w:tr w:rsidR="00685879" w:rsidRPr="00EF6072" w14:paraId="202972D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6A9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AC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2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2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1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3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0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E-01</w:t>
            </w:r>
          </w:p>
        </w:tc>
      </w:tr>
      <w:tr w:rsidR="00685879" w:rsidRPr="00EF6072" w14:paraId="7253C24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934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62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1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1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6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5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4AD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E-01</w:t>
            </w:r>
          </w:p>
        </w:tc>
      </w:tr>
      <w:tr w:rsidR="00685879" w:rsidRPr="00EF6072" w14:paraId="068C7ED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B86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6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DD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B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8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4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47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E-01</w:t>
            </w:r>
          </w:p>
        </w:tc>
      </w:tr>
      <w:tr w:rsidR="00685879" w:rsidRPr="00EF6072" w14:paraId="752E03F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D71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2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7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1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8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B8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D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E-01</w:t>
            </w:r>
          </w:p>
        </w:tc>
      </w:tr>
      <w:tr w:rsidR="00685879" w:rsidRPr="00EF6072" w14:paraId="5735797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4DB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C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7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92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65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0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B2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9E-01</w:t>
            </w:r>
          </w:p>
        </w:tc>
      </w:tr>
      <w:tr w:rsidR="00685879" w:rsidRPr="00EF6072" w14:paraId="560D049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05C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6F9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A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85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88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F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76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8E-01</w:t>
            </w:r>
          </w:p>
        </w:tc>
      </w:tr>
      <w:tr w:rsidR="00685879" w:rsidRPr="00EF6072" w14:paraId="23FE753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AC1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AD6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0C3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F5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70C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5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8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7E-01</w:t>
            </w:r>
          </w:p>
        </w:tc>
      </w:tr>
      <w:tr w:rsidR="00685879" w:rsidRPr="00EF6072" w14:paraId="1034A5D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6D8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67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81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4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D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78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CF1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B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3E-01</w:t>
            </w:r>
          </w:p>
        </w:tc>
      </w:tr>
      <w:tr w:rsidR="00685879" w:rsidRPr="00EF6072" w14:paraId="7064113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BBD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EA5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C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9E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3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0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9F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E-02</w:t>
            </w:r>
          </w:p>
        </w:tc>
      </w:tr>
      <w:tr w:rsidR="00685879" w:rsidRPr="00EF6072" w14:paraId="1387171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F08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5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D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E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5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4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5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6E-01</w:t>
            </w:r>
          </w:p>
        </w:tc>
      </w:tr>
      <w:tr w:rsidR="00685879" w:rsidRPr="00EF6072" w14:paraId="06975A6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784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5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9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EB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B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CF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4BA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8E-01</w:t>
            </w:r>
          </w:p>
        </w:tc>
      </w:tr>
      <w:tr w:rsidR="00685879" w:rsidRPr="00EF6072" w14:paraId="60267F3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EA5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1E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2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6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C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8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8E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0E-01</w:t>
            </w:r>
          </w:p>
        </w:tc>
      </w:tr>
      <w:tr w:rsidR="00685879" w:rsidRPr="00EF6072" w14:paraId="5978A11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9AA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0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B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0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73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DB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C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8E-01</w:t>
            </w:r>
          </w:p>
        </w:tc>
      </w:tr>
      <w:tr w:rsidR="00685879" w:rsidRPr="00EF6072" w14:paraId="2873083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A69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6A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66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BA0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00C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D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C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6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E-02</w:t>
            </w:r>
          </w:p>
        </w:tc>
      </w:tr>
      <w:tr w:rsidR="00685879" w:rsidRPr="00EF6072" w14:paraId="3E46A6E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533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3D0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7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3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FC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0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5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F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4E-01</w:t>
            </w:r>
          </w:p>
        </w:tc>
      </w:tr>
      <w:tr w:rsidR="00685879" w:rsidRPr="00EF6072" w14:paraId="150E925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565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B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D2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4FB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E6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AC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6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8E-01</w:t>
            </w:r>
          </w:p>
        </w:tc>
      </w:tr>
      <w:tr w:rsidR="00685879" w:rsidRPr="00EF6072" w14:paraId="4916C53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F7F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27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3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6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CDB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E8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D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1E-01</w:t>
            </w:r>
          </w:p>
        </w:tc>
      </w:tr>
      <w:tr w:rsidR="00685879" w:rsidRPr="00EF6072" w14:paraId="17E9473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D1D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1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A5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B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5AB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2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D93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E-01</w:t>
            </w:r>
          </w:p>
        </w:tc>
      </w:tr>
      <w:tr w:rsidR="00685879" w:rsidRPr="00EF6072" w14:paraId="5063B7A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A9F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F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C0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B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6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33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1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8E-01</w:t>
            </w:r>
          </w:p>
        </w:tc>
      </w:tr>
      <w:tr w:rsidR="00685879" w:rsidRPr="00EF6072" w14:paraId="348D3DB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8C9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7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4E5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9F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C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41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D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6E-01</w:t>
            </w:r>
          </w:p>
        </w:tc>
      </w:tr>
      <w:tr w:rsidR="00685879" w:rsidRPr="00EF6072" w14:paraId="3327C04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F6C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E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F42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61F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8D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E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7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E-01</w:t>
            </w:r>
          </w:p>
        </w:tc>
      </w:tr>
      <w:tr w:rsidR="00685879" w:rsidRPr="00EF6072" w14:paraId="10F4A4D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D48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7D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AD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82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271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59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4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E-01</w:t>
            </w:r>
          </w:p>
        </w:tc>
      </w:tr>
      <w:tr w:rsidR="00685879" w:rsidRPr="00EF6072" w14:paraId="41D79C4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142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2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2A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E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35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5D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4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2E-02</w:t>
            </w:r>
          </w:p>
        </w:tc>
      </w:tr>
      <w:tr w:rsidR="00685879" w:rsidRPr="00EF6072" w14:paraId="2A74DAB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42DC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C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5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B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B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B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3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1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E-01</w:t>
            </w:r>
          </w:p>
        </w:tc>
      </w:tr>
      <w:tr w:rsidR="00685879" w:rsidRPr="00EF6072" w14:paraId="00BB066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455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0B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99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B5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74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8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F3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4E-01</w:t>
            </w:r>
          </w:p>
        </w:tc>
      </w:tr>
      <w:tr w:rsidR="00685879" w:rsidRPr="00EF6072" w14:paraId="332E002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2397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1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19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9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42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8E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093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E-01</w:t>
            </w:r>
          </w:p>
        </w:tc>
      </w:tr>
      <w:tr w:rsidR="00685879" w:rsidRPr="00EF6072" w14:paraId="0DFD13A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1C0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16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61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5B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94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B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97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5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E-01</w:t>
            </w:r>
          </w:p>
        </w:tc>
      </w:tr>
      <w:tr w:rsidR="00685879" w:rsidRPr="00EF6072" w14:paraId="41A601B7" w14:textId="77777777" w:rsidTr="00A923E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FD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otid intima media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4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02B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E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2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E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1D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3E-01</w:t>
            </w:r>
          </w:p>
        </w:tc>
      </w:tr>
      <w:tr w:rsidR="00685879" w:rsidRPr="00EF6072" w14:paraId="50ADAD7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B29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81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02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B3F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5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1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0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BA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E-01</w:t>
            </w:r>
          </w:p>
        </w:tc>
      </w:tr>
      <w:tr w:rsidR="00685879" w:rsidRPr="00EF6072" w14:paraId="23252C3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C9C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B4B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0AB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0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6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4F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69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3E-01</w:t>
            </w:r>
          </w:p>
        </w:tc>
      </w:tr>
      <w:tr w:rsidR="00685879" w:rsidRPr="00EF6072" w14:paraId="5FC05E0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814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AD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4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E21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6D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51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9A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1E-01</w:t>
            </w:r>
          </w:p>
        </w:tc>
      </w:tr>
      <w:tr w:rsidR="00685879" w:rsidRPr="00EF6072" w14:paraId="090932D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9EF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60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B21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5D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A3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9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AA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E-01</w:t>
            </w:r>
          </w:p>
        </w:tc>
      </w:tr>
      <w:tr w:rsidR="00685879" w:rsidRPr="00EF6072" w14:paraId="15AEBB3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8AE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C4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34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40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D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4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3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A5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5E-01</w:t>
            </w:r>
          </w:p>
        </w:tc>
      </w:tr>
      <w:tr w:rsidR="00685879" w:rsidRPr="00EF6072" w14:paraId="4812DA4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C6A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6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F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F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E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5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D4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0E-01</w:t>
            </w:r>
          </w:p>
        </w:tc>
      </w:tr>
      <w:tr w:rsidR="00685879" w:rsidRPr="00EF6072" w14:paraId="4CF863A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5BD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C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B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F7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516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54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2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8E-01</w:t>
            </w:r>
          </w:p>
        </w:tc>
      </w:tr>
      <w:tr w:rsidR="00685879" w:rsidRPr="00EF6072" w14:paraId="1B74378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577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B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95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B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4B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4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A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E-01</w:t>
            </w:r>
          </w:p>
        </w:tc>
      </w:tr>
      <w:tr w:rsidR="00685879" w:rsidRPr="00EF6072" w14:paraId="6D9B905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AC2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50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73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1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F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02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7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5E-02</w:t>
            </w:r>
          </w:p>
        </w:tc>
      </w:tr>
      <w:tr w:rsidR="00685879" w:rsidRPr="00EF6072" w14:paraId="765AD96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89C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F3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01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BB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01B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D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0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2E-02</w:t>
            </w:r>
          </w:p>
        </w:tc>
      </w:tr>
      <w:tr w:rsidR="00685879" w:rsidRPr="00EF6072" w14:paraId="04D044E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A96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B7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7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2B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4C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55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B9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E-01</w:t>
            </w:r>
          </w:p>
        </w:tc>
      </w:tr>
      <w:tr w:rsidR="00685879" w:rsidRPr="00EF6072" w14:paraId="259E104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FD46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9F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5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9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25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28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D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2E-01</w:t>
            </w:r>
          </w:p>
        </w:tc>
      </w:tr>
      <w:tr w:rsidR="00685879" w:rsidRPr="00EF6072" w14:paraId="5BDC246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501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D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1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6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1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B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C0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7E-02</w:t>
            </w:r>
          </w:p>
        </w:tc>
      </w:tr>
      <w:tr w:rsidR="00685879" w:rsidRPr="00EF6072" w14:paraId="76C340B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9DF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55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DBB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1B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B2E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A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58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5E-01</w:t>
            </w:r>
          </w:p>
        </w:tc>
      </w:tr>
      <w:tr w:rsidR="00685879" w:rsidRPr="00EF6072" w14:paraId="10ED403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09A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A0B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591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23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3B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FD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79F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8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E-01</w:t>
            </w:r>
          </w:p>
        </w:tc>
      </w:tr>
      <w:tr w:rsidR="00685879" w:rsidRPr="00EF6072" w14:paraId="7EF4DC1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6B5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96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7A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DC3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30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3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1B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8E-01</w:t>
            </w:r>
          </w:p>
        </w:tc>
      </w:tr>
      <w:tr w:rsidR="00685879" w:rsidRPr="00EF6072" w14:paraId="3875EEB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395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6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A3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B8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C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87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E5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E-01</w:t>
            </w:r>
          </w:p>
        </w:tc>
      </w:tr>
      <w:tr w:rsidR="00685879" w:rsidRPr="00EF6072" w14:paraId="552819D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20F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9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66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9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4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4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BB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7E-01</w:t>
            </w:r>
          </w:p>
        </w:tc>
      </w:tr>
      <w:tr w:rsidR="00685879" w:rsidRPr="00EF6072" w14:paraId="64F229D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EE7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B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D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A2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9C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07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28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4E-02</w:t>
            </w:r>
          </w:p>
        </w:tc>
      </w:tr>
      <w:tr w:rsidR="00685879" w:rsidRPr="00EF6072" w14:paraId="0C262BA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6E9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50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AE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72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0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C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E6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E-01</w:t>
            </w:r>
          </w:p>
        </w:tc>
      </w:tr>
      <w:tr w:rsidR="00685879" w:rsidRPr="00EF6072" w14:paraId="5359D88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A51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6EF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49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E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9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B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E9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9E-01</w:t>
            </w:r>
          </w:p>
        </w:tc>
      </w:tr>
      <w:tr w:rsidR="00685879" w:rsidRPr="00EF6072" w14:paraId="2D0C8B3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23A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7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0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E3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EB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31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1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4E-01</w:t>
            </w:r>
          </w:p>
        </w:tc>
      </w:tr>
      <w:tr w:rsidR="00685879" w:rsidRPr="00EF6072" w14:paraId="5FBFF96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61FC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B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1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0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C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8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D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6E-01</w:t>
            </w:r>
          </w:p>
        </w:tc>
      </w:tr>
      <w:tr w:rsidR="00685879" w:rsidRPr="00EF6072" w14:paraId="56F30A0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F7D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E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9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37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7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3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3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0E-01</w:t>
            </w:r>
          </w:p>
        </w:tc>
      </w:tr>
      <w:tr w:rsidR="00685879" w:rsidRPr="00EF6072" w14:paraId="62D8D24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C3D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C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4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B1A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3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A8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4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E-01</w:t>
            </w:r>
          </w:p>
        </w:tc>
      </w:tr>
      <w:tr w:rsidR="00685879" w:rsidRPr="00EF6072" w14:paraId="0A8BF0A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722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D2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43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BF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3B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5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86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2E-01</w:t>
            </w:r>
          </w:p>
        </w:tc>
      </w:tr>
      <w:tr w:rsidR="00685879" w:rsidRPr="00EF6072" w14:paraId="1C98A89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0D2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E8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4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9D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71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DF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2DB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9E-01</w:t>
            </w:r>
          </w:p>
        </w:tc>
      </w:tr>
      <w:tr w:rsidR="00685879" w:rsidRPr="00EF6072" w14:paraId="4EF575E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94E6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78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15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06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45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4A6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4F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8E-01</w:t>
            </w:r>
          </w:p>
        </w:tc>
      </w:tr>
      <w:tr w:rsidR="00685879" w:rsidRPr="00EF6072" w14:paraId="5CD6FD3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DAB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6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5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D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A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C3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6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A4F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E-01</w:t>
            </w:r>
          </w:p>
        </w:tc>
      </w:tr>
      <w:tr w:rsidR="00685879" w:rsidRPr="00EF6072" w14:paraId="19F6455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CEB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69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E7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CE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52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25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5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7E-01</w:t>
            </w:r>
          </w:p>
        </w:tc>
      </w:tr>
      <w:tr w:rsidR="00685879" w:rsidRPr="00EF6072" w14:paraId="35D6E14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34E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5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3D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B8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6A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5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C9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3E-01</w:t>
            </w:r>
          </w:p>
        </w:tc>
      </w:tr>
      <w:tr w:rsidR="00685879" w:rsidRPr="00EF6072" w14:paraId="1CBA3D41" w14:textId="77777777" w:rsidTr="00A923E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4C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D1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03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7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96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757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2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97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8E-02</w:t>
            </w:r>
          </w:p>
        </w:tc>
      </w:tr>
      <w:tr w:rsidR="00685879" w:rsidRPr="00EF6072" w14:paraId="1882CF3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B85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1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F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7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D8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6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2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9E-01</w:t>
            </w:r>
          </w:p>
        </w:tc>
      </w:tr>
      <w:tr w:rsidR="00685879" w:rsidRPr="00EF6072" w14:paraId="47353D3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BB3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E9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4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9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1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3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D93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1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E-01</w:t>
            </w:r>
          </w:p>
        </w:tc>
      </w:tr>
      <w:tr w:rsidR="00685879" w:rsidRPr="00EF6072" w14:paraId="00DB206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7E1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66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00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0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A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8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B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A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7E-02</w:t>
            </w:r>
          </w:p>
        </w:tc>
      </w:tr>
      <w:tr w:rsidR="00685879" w:rsidRPr="00EF6072" w14:paraId="2D72486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9F6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0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38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2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2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8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D5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E-01</w:t>
            </w:r>
          </w:p>
        </w:tc>
      </w:tr>
      <w:tr w:rsidR="00685879" w:rsidRPr="00EF6072" w14:paraId="2E923A6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AD8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4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C9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B0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3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F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24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E-01</w:t>
            </w:r>
          </w:p>
        </w:tc>
      </w:tr>
      <w:tr w:rsidR="00685879" w:rsidRPr="00EF6072" w14:paraId="4E421CD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7DAC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28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F9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C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B9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BF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87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2E-01</w:t>
            </w:r>
          </w:p>
        </w:tc>
      </w:tr>
      <w:tr w:rsidR="00685879" w:rsidRPr="00EF6072" w14:paraId="28CBB21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F50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C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62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C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AD3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BA1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E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1E-01</w:t>
            </w:r>
          </w:p>
        </w:tc>
      </w:tr>
      <w:tr w:rsidR="00685879" w:rsidRPr="00EF6072" w14:paraId="488DDD9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805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9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E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B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B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5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C7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E-01</w:t>
            </w:r>
          </w:p>
        </w:tc>
      </w:tr>
      <w:tr w:rsidR="00685879" w:rsidRPr="00EF6072" w14:paraId="1502515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606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6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870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60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D1A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36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915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E-01</w:t>
            </w:r>
          </w:p>
        </w:tc>
      </w:tr>
      <w:tr w:rsidR="00685879" w:rsidRPr="00EF6072" w14:paraId="719757E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2A3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2F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7C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1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F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D0F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4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E-01</w:t>
            </w:r>
          </w:p>
        </w:tc>
      </w:tr>
      <w:tr w:rsidR="00685879" w:rsidRPr="00EF6072" w14:paraId="4DDC216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33BC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1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8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7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7D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6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87D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7E-01</w:t>
            </w:r>
          </w:p>
        </w:tc>
      </w:tr>
      <w:tr w:rsidR="00685879" w:rsidRPr="00EF6072" w14:paraId="3BD60EC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002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CB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7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D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C73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7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4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E-01</w:t>
            </w:r>
          </w:p>
        </w:tc>
      </w:tr>
      <w:tr w:rsidR="00685879" w:rsidRPr="00EF6072" w14:paraId="3B4DEE7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2712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35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54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F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B8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C0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6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8E-01</w:t>
            </w:r>
          </w:p>
        </w:tc>
      </w:tr>
      <w:tr w:rsidR="00685879" w:rsidRPr="00EF6072" w14:paraId="60C632B7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C3B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FD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2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0D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FC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F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E7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E-01</w:t>
            </w:r>
          </w:p>
        </w:tc>
      </w:tr>
      <w:tr w:rsidR="00685879" w:rsidRPr="00EF6072" w14:paraId="2934EAD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833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A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83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0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00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5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7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E-01</w:t>
            </w:r>
          </w:p>
        </w:tc>
      </w:tr>
      <w:tr w:rsidR="00685879" w:rsidRPr="00EF6072" w14:paraId="4117F7E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ACE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E6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0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8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A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7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DD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9E-02</w:t>
            </w:r>
          </w:p>
        </w:tc>
      </w:tr>
      <w:tr w:rsidR="00685879" w:rsidRPr="00EF6072" w14:paraId="5B7757C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096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5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D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9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69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6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47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E-01</w:t>
            </w:r>
          </w:p>
        </w:tc>
      </w:tr>
      <w:tr w:rsidR="00685879" w:rsidRPr="00EF6072" w14:paraId="4835834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E00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66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591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7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184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73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83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D0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0E-01</w:t>
            </w:r>
          </w:p>
        </w:tc>
      </w:tr>
      <w:tr w:rsidR="00685879" w:rsidRPr="00EF6072" w14:paraId="24F79EA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036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05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81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9B9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8F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81F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F5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D85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4E-01</w:t>
            </w:r>
          </w:p>
        </w:tc>
      </w:tr>
      <w:tr w:rsidR="00685879" w:rsidRPr="00EF6072" w14:paraId="4CA5D14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3C1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6C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F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1B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90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4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65D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4E-01</w:t>
            </w:r>
          </w:p>
        </w:tc>
      </w:tr>
      <w:tr w:rsidR="00685879" w:rsidRPr="00EF6072" w14:paraId="4038020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996E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7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1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83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2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F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D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3E-01</w:t>
            </w:r>
          </w:p>
        </w:tc>
      </w:tr>
      <w:tr w:rsidR="00685879" w:rsidRPr="00EF6072" w14:paraId="39F805E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C3A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E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1E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F82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FA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75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AA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E-01</w:t>
            </w:r>
          </w:p>
        </w:tc>
      </w:tr>
      <w:tr w:rsidR="00685879" w:rsidRPr="00EF6072" w14:paraId="3AF39B7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29D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9B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7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ED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5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60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B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9E-01</w:t>
            </w:r>
          </w:p>
        </w:tc>
      </w:tr>
      <w:tr w:rsidR="00685879" w:rsidRPr="00EF6072" w14:paraId="2B3813F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0925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6A4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8A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3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0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7B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33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E-02</w:t>
            </w:r>
          </w:p>
        </w:tc>
      </w:tr>
      <w:tr w:rsidR="00685879" w:rsidRPr="00EF6072" w14:paraId="2AE2F18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170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923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7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2B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C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D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C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4C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3E-01</w:t>
            </w:r>
          </w:p>
        </w:tc>
      </w:tr>
      <w:tr w:rsidR="00685879" w:rsidRPr="00EF6072" w14:paraId="31F6B3A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805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8C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6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1F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CC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0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1E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6E-01</w:t>
            </w:r>
          </w:p>
        </w:tc>
      </w:tr>
      <w:tr w:rsidR="00685879" w:rsidRPr="00EF6072" w14:paraId="6CA6024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614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F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79C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6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9F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ED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4F7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5E-01</w:t>
            </w:r>
          </w:p>
        </w:tc>
      </w:tr>
      <w:tr w:rsidR="00685879" w:rsidRPr="00EF6072" w14:paraId="1213BD1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839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6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C9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D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C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0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6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2E-01</w:t>
            </w:r>
          </w:p>
        </w:tc>
      </w:tr>
      <w:tr w:rsidR="00685879" w:rsidRPr="00EF6072" w14:paraId="6F1A692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1C8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46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F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B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2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F2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7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7E-01</w:t>
            </w:r>
          </w:p>
        </w:tc>
      </w:tr>
      <w:tr w:rsidR="00685879" w:rsidRPr="00EF6072" w14:paraId="0DC01BF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6FD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B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03B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B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2B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6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027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E-03</w:t>
            </w:r>
          </w:p>
        </w:tc>
      </w:tr>
      <w:tr w:rsidR="00685879" w:rsidRPr="00EF6072" w14:paraId="22D4C4A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CE4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48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8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5B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3F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C2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7E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2E-02</w:t>
            </w:r>
          </w:p>
        </w:tc>
      </w:tr>
      <w:tr w:rsidR="00685879" w:rsidRPr="00EF6072" w14:paraId="1AE37FE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BD7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D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60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B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3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3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F2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E-01</w:t>
            </w:r>
          </w:p>
        </w:tc>
      </w:tr>
      <w:tr w:rsidR="00685879" w:rsidRPr="00EF6072" w14:paraId="4AC8249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63A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F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F2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07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1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F1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43E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3E-01</w:t>
            </w:r>
          </w:p>
        </w:tc>
      </w:tr>
      <w:tr w:rsidR="00685879" w:rsidRPr="00EF6072" w14:paraId="3B8AD38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0BFD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F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590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9D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2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9A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F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5E-01</w:t>
            </w:r>
          </w:p>
        </w:tc>
      </w:tr>
      <w:tr w:rsidR="00685879" w:rsidRPr="00EF6072" w14:paraId="6670AB2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E190B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9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615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A4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023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BA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33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83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7E-01</w:t>
            </w:r>
          </w:p>
        </w:tc>
      </w:tr>
      <w:tr w:rsidR="00685879" w:rsidRPr="00EF6072" w14:paraId="7174E70F" w14:textId="77777777" w:rsidTr="00A923EB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61E2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gnitive perform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76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0377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49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A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9B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3FF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55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9E-01</w:t>
            </w:r>
          </w:p>
        </w:tc>
      </w:tr>
      <w:tr w:rsidR="00685879" w:rsidRPr="00EF6072" w14:paraId="60B813A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D1240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5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1167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E7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10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98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C0F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85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E-01</w:t>
            </w:r>
          </w:p>
        </w:tc>
      </w:tr>
      <w:tr w:rsidR="00685879" w:rsidRPr="00EF6072" w14:paraId="3C1A4E3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D61DD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CB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249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3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61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D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86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F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8E-02</w:t>
            </w:r>
          </w:p>
        </w:tc>
      </w:tr>
      <w:tr w:rsidR="00685879" w:rsidRPr="00EF6072" w14:paraId="3C976627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365E6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7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0088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A0C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B2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2A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94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24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E-01</w:t>
            </w:r>
          </w:p>
        </w:tc>
      </w:tr>
      <w:tr w:rsidR="00685879" w:rsidRPr="00EF6072" w14:paraId="2DD847E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36BDC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24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1808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5F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5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1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7A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3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7E-01</w:t>
            </w:r>
          </w:p>
        </w:tc>
      </w:tr>
      <w:tr w:rsidR="00685879" w:rsidRPr="00EF6072" w14:paraId="6E95A8EC" w14:textId="77777777" w:rsidTr="00A923EB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A47B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4F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3436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837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21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EF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2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7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0E-01</w:t>
            </w:r>
          </w:p>
        </w:tc>
      </w:tr>
      <w:tr w:rsidR="00685879" w:rsidRPr="00EF6072" w14:paraId="3CB63BE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E51B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5CD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02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7C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C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C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B0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D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2E-01</w:t>
            </w:r>
          </w:p>
        </w:tc>
      </w:tr>
      <w:tr w:rsidR="00685879" w:rsidRPr="00EF6072" w14:paraId="495A747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5700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5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1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BC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40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FD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B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C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3E-01</w:t>
            </w:r>
          </w:p>
        </w:tc>
      </w:tr>
      <w:tr w:rsidR="00685879" w:rsidRPr="00EF6072" w14:paraId="7082020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2120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8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48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09A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0A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7D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5A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71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1E-01</w:t>
            </w:r>
          </w:p>
        </w:tc>
      </w:tr>
      <w:tr w:rsidR="00685879" w:rsidRPr="00EF6072" w14:paraId="5074926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53B7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5A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5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D5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DB2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72B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F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47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1E-03</w:t>
            </w:r>
          </w:p>
        </w:tc>
      </w:tr>
      <w:tr w:rsidR="00685879" w:rsidRPr="00EF6072" w14:paraId="5014843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2207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A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983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87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D4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59D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B0B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4E-02</w:t>
            </w:r>
          </w:p>
        </w:tc>
      </w:tr>
      <w:tr w:rsidR="00685879" w:rsidRPr="00EF6072" w14:paraId="64C3595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0792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60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19234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2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9E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E1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866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B6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1E-01</w:t>
            </w:r>
          </w:p>
        </w:tc>
      </w:tr>
      <w:tr w:rsidR="00685879" w:rsidRPr="00EF6072" w14:paraId="4110AC8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6888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EEB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11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9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B3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B01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0F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4E-05</w:t>
            </w:r>
          </w:p>
        </w:tc>
      </w:tr>
      <w:tr w:rsidR="00685879" w:rsidRPr="00EF6072" w14:paraId="73FECF4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8739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38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34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17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5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3FC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91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21B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E-01</w:t>
            </w:r>
          </w:p>
        </w:tc>
      </w:tr>
      <w:tr w:rsidR="00685879" w:rsidRPr="00EF6072" w14:paraId="4C3E9EE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1DAF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F96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5C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68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88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C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12D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1E-01</w:t>
            </w:r>
          </w:p>
        </w:tc>
      </w:tr>
      <w:tr w:rsidR="00685879" w:rsidRPr="00EF6072" w14:paraId="479E4CE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2A5A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E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5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4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88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48B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F8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C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0E-01</w:t>
            </w:r>
          </w:p>
        </w:tc>
      </w:tr>
      <w:tr w:rsidR="00685879" w:rsidRPr="00EF6072" w14:paraId="66F884D3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994D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C5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2836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B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B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6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7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E05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5E-01</w:t>
            </w:r>
          </w:p>
        </w:tc>
      </w:tr>
      <w:tr w:rsidR="00685879" w:rsidRPr="00EF6072" w14:paraId="03B9953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C871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18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2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8F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2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B9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5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72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5E-01</w:t>
            </w:r>
          </w:p>
        </w:tc>
      </w:tr>
      <w:tr w:rsidR="00685879" w:rsidRPr="00EF6072" w14:paraId="473E290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E9A4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9B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482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578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A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7F6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5F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C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0E-01</w:t>
            </w:r>
          </w:p>
        </w:tc>
      </w:tr>
      <w:tr w:rsidR="00685879" w:rsidRPr="00EF6072" w14:paraId="4DDBD6D1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9842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15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530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9D3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88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63A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B6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1B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E-04</w:t>
            </w:r>
          </w:p>
        </w:tc>
      </w:tr>
      <w:tr w:rsidR="00685879" w:rsidRPr="00EF6072" w14:paraId="2E4BAB7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CF68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FE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376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1D2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EE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8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D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6A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7E-01</w:t>
            </w:r>
          </w:p>
        </w:tc>
      </w:tr>
      <w:tr w:rsidR="00685879" w:rsidRPr="00EF6072" w14:paraId="71B2EC2F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EA23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C1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591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A3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FF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70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D7C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BD4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7E-01</w:t>
            </w:r>
          </w:p>
        </w:tc>
      </w:tr>
      <w:tr w:rsidR="00685879" w:rsidRPr="00EF6072" w14:paraId="28245938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BCB6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D9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581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E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6C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0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48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3D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8E-01</w:t>
            </w:r>
          </w:p>
        </w:tc>
      </w:tr>
      <w:tr w:rsidR="00685879" w:rsidRPr="00EF6072" w14:paraId="692AC010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F78F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31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192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A0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C8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DE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42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C1A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6E-03</w:t>
            </w:r>
          </w:p>
        </w:tc>
      </w:tr>
      <w:tr w:rsidR="00685879" w:rsidRPr="00EF6072" w14:paraId="31E8213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71FF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39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21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8D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94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CF2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B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C0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E-01</w:t>
            </w:r>
          </w:p>
        </w:tc>
      </w:tr>
      <w:tr w:rsidR="00685879" w:rsidRPr="00EF6072" w14:paraId="1AF01157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00E8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E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4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55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E7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D0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A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73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E-01</w:t>
            </w:r>
          </w:p>
        </w:tc>
      </w:tr>
      <w:tr w:rsidR="00685879" w:rsidRPr="00EF6072" w14:paraId="2A244FD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5E8A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B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687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C7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2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0D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2AB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D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E-01</w:t>
            </w:r>
          </w:p>
        </w:tc>
      </w:tr>
      <w:tr w:rsidR="00685879" w:rsidRPr="00EF6072" w14:paraId="02471842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8947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A35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1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9E0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5F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2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3E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F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0E-07</w:t>
            </w:r>
          </w:p>
        </w:tc>
      </w:tr>
      <w:tr w:rsidR="00685879" w:rsidRPr="00EF6072" w14:paraId="19D3296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A4C9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B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66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23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96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269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D4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F2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E-01</w:t>
            </w:r>
          </w:p>
        </w:tc>
      </w:tr>
      <w:tr w:rsidR="00685879" w:rsidRPr="00EF6072" w14:paraId="7A74FB1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7F28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2B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274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D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1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1F7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F3A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19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E-01</w:t>
            </w:r>
          </w:p>
        </w:tc>
      </w:tr>
      <w:tr w:rsidR="00685879" w:rsidRPr="00EF6072" w14:paraId="2C9DC08D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21F0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42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0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FD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2A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ED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D9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F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4E-01</w:t>
            </w:r>
          </w:p>
        </w:tc>
      </w:tr>
      <w:tr w:rsidR="00685879" w:rsidRPr="00EF6072" w14:paraId="1AF63E55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0B0B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85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278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6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DD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1B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77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7E-01</w:t>
            </w:r>
          </w:p>
        </w:tc>
      </w:tr>
      <w:tr w:rsidR="00685879" w:rsidRPr="00EF6072" w14:paraId="748DE1B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2096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1E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484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98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6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B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76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E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1E-01</w:t>
            </w:r>
          </w:p>
        </w:tc>
      </w:tr>
      <w:tr w:rsidR="00685879" w:rsidRPr="00EF6072" w14:paraId="1FEE6C1C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8BF3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82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4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36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EA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5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7B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4F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2E-01</w:t>
            </w:r>
          </w:p>
        </w:tc>
      </w:tr>
      <w:tr w:rsidR="00685879" w:rsidRPr="00EF6072" w14:paraId="0238AE5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62060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12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58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E1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0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43F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24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6ED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2E-01</w:t>
            </w:r>
          </w:p>
        </w:tc>
      </w:tr>
      <w:tr w:rsidR="00685879" w:rsidRPr="00EF6072" w14:paraId="0AF83A1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4BB4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BE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76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7D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74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708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42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C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5E-01</w:t>
            </w:r>
          </w:p>
        </w:tc>
      </w:tr>
      <w:tr w:rsidR="00685879" w:rsidRPr="00EF6072" w14:paraId="06CF27AA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9BB6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4F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C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E8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B65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1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4A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6E-01</w:t>
            </w:r>
          </w:p>
        </w:tc>
      </w:tr>
      <w:tr w:rsidR="00685879" w:rsidRPr="00EF6072" w14:paraId="7413A61E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15EA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C5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784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29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63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59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E4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72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E-01</w:t>
            </w:r>
          </w:p>
        </w:tc>
      </w:tr>
      <w:tr w:rsidR="00685879" w:rsidRPr="00EF6072" w14:paraId="6D425089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8C383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0C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5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62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DD0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7E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16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5E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E-02</w:t>
            </w:r>
          </w:p>
        </w:tc>
      </w:tr>
      <w:tr w:rsidR="00685879" w:rsidRPr="00EF6072" w14:paraId="69B554EB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87894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35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809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43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768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05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00B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EE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E-02</w:t>
            </w:r>
          </w:p>
        </w:tc>
      </w:tr>
      <w:tr w:rsidR="00685879" w:rsidRPr="00EF6072" w14:paraId="13506264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7BC9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64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5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4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205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DE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8C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BC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E-03</w:t>
            </w:r>
          </w:p>
        </w:tc>
      </w:tr>
      <w:tr w:rsidR="00685879" w:rsidRPr="00EF6072" w14:paraId="08E31FC6" w14:textId="77777777" w:rsidTr="00A923E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550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62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9615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A13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9B0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A33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C4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348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E-03</w:t>
            </w:r>
          </w:p>
        </w:tc>
      </w:tr>
      <w:tr w:rsidR="00685879" w:rsidRPr="00EF6072" w14:paraId="0D277D94" w14:textId="77777777" w:rsidTr="00A923EB">
        <w:trPr>
          <w:trHeight w:val="594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A4A8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reviation: SNP: single-nucleotide polymorphism; EA: effect allele; OA: other allele; SE: standard error</w:t>
            </w:r>
          </w:p>
        </w:tc>
      </w:tr>
    </w:tbl>
    <w:p w14:paraId="45F9040D" w14:textId="77777777" w:rsidR="00192EF2" w:rsidRDefault="00192EF2" w:rsidP="00685879"/>
    <w:p w14:paraId="650C33F3" w14:textId="77777777" w:rsidR="00192EF2" w:rsidRDefault="00192EF2" w:rsidP="00685879"/>
    <w:p w14:paraId="34B3E842" w14:textId="77777777" w:rsidR="00192EF2" w:rsidRDefault="00192EF2" w:rsidP="00685879"/>
    <w:p w14:paraId="1A2EE0D4" w14:textId="77777777" w:rsidR="00192EF2" w:rsidRDefault="00192EF2" w:rsidP="00685879"/>
    <w:p w14:paraId="62727B56" w14:textId="77777777" w:rsidR="00192EF2" w:rsidRDefault="00192EF2" w:rsidP="00685879"/>
    <w:p w14:paraId="3F094140" w14:textId="1373F45E" w:rsidR="00685879" w:rsidRPr="00EF6072" w:rsidRDefault="00685879" w:rsidP="00685879">
      <w:r w:rsidRPr="00EF6072">
        <w:lastRenderedPageBreak/>
        <w:t>Supplementary Table 3. Tests of heterogeneit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79"/>
        <w:gridCol w:w="830"/>
        <w:gridCol w:w="657"/>
        <w:gridCol w:w="1004"/>
      </w:tblGrid>
      <w:tr w:rsidR="00685879" w:rsidRPr="00EF6072" w14:paraId="4FAFDBA1" w14:textId="77777777" w:rsidTr="00A923E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0DB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ts/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FAA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867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_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E9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85879" w:rsidRPr="00EF6072" w14:paraId="1CEB8E45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5EB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7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17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2C4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0E-01</w:t>
            </w:r>
          </w:p>
        </w:tc>
      </w:tr>
      <w:tr w:rsidR="00685879" w:rsidRPr="00EF6072" w14:paraId="44AA72A3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00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B6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86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D0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7E-01</w:t>
            </w:r>
          </w:p>
        </w:tc>
      </w:tr>
      <w:tr w:rsidR="00685879" w:rsidRPr="00EF6072" w14:paraId="7161D9DC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33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6FA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611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B5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E-01</w:t>
            </w:r>
          </w:p>
        </w:tc>
      </w:tr>
      <w:tr w:rsidR="00685879" w:rsidRPr="00EF6072" w14:paraId="4530A4C3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CD4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otid intima media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61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EEA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78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7E-01</w:t>
            </w:r>
          </w:p>
        </w:tc>
      </w:tr>
      <w:tr w:rsidR="00685879" w:rsidRPr="00EF6072" w14:paraId="3A74FC0D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8CF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3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FB0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E1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E-01</w:t>
            </w:r>
          </w:p>
        </w:tc>
      </w:tr>
      <w:tr w:rsidR="00685879" w:rsidRPr="00EF6072" w14:paraId="53C22A0E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4B86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gnitive perform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347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6CF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F32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2E-07</w:t>
            </w:r>
          </w:p>
        </w:tc>
      </w:tr>
    </w:tbl>
    <w:p w14:paraId="5AD43898" w14:textId="77777777" w:rsidR="00685879" w:rsidRPr="00EF6072" w:rsidRDefault="00685879" w:rsidP="00685879"/>
    <w:p w14:paraId="1A8C136F" w14:textId="77777777" w:rsidR="00685879" w:rsidRPr="00EF6072" w:rsidRDefault="00685879" w:rsidP="00685879"/>
    <w:p w14:paraId="0AD2589A" w14:textId="77777777" w:rsidR="00685879" w:rsidRPr="00EF6072" w:rsidRDefault="00685879" w:rsidP="00685879"/>
    <w:p w14:paraId="429DC62A" w14:textId="77777777" w:rsidR="00685879" w:rsidRPr="00EF6072" w:rsidRDefault="00685879" w:rsidP="00685879"/>
    <w:p w14:paraId="39C81845" w14:textId="77777777" w:rsidR="00685879" w:rsidRPr="00EF6072" w:rsidRDefault="00685879" w:rsidP="00685879"/>
    <w:p w14:paraId="4C57CED4" w14:textId="77777777" w:rsidR="00685879" w:rsidRPr="00EF6072" w:rsidRDefault="00685879" w:rsidP="00685879"/>
    <w:p w14:paraId="5FA68AF5" w14:textId="77777777" w:rsidR="00685879" w:rsidRPr="00EF6072" w:rsidRDefault="00685879" w:rsidP="00685879"/>
    <w:p w14:paraId="132DC115" w14:textId="77777777" w:rsidR="00685879" w:rsidRPr="00EF6072" w:rsidRDefault="00685879" w:rsidP="00685879"/>
    <w:p w14:paraId="5D550191" w14:textId="77777777" w:rsidR="00685879" w:rsidRPr="00EF6072" w:rsidRDefault="00685879" w:rsidP="00685879"/>
    <w:p w14:paraId="212A07B2" w14:textId="77777777" w:rsidR="00685879" w:rsidRPr="00EF6072" w:rsidRDefault="00685879" w:rsidP="00685879"/>
    <w:p w14:paraId="64760058" w14:textId="77777777" w:rsidR="00685879" w:rsidRPr="00EF6072" w:rsidRDefault="00685879" w:rsidP="00685879"/>
    <w:p w14:paraId="1DF81127" w14:textId="77777777" w:rsidR="00685879" w:rsidRPr="00EF6072" w:rsidRDefault="00685879" w:rsidP="00685879"/>
    <w:p w14:paraId="50B6CF32" w14:textId="77777777" w:rsidR="00685879" w:rsidRPr="00EF6072" w:rsidRDefault="00685879" w:rsidP="00685879"/>
    <w:p w14:paraId="10379CB0" w14:textId="77777777" w:rsidR="00685879" w:rsidRPr="00EF6072" w:rsidRDefault="00685879" w:rsidP="00685879"/>
    <w:p w14:paraId="4082D884" w14:textId="77777777" w:rsidR="00685879" w:rsidRPr="00EF6072" w:rsidRDefault="00685879" w:rsidP="00685879"/>
    <w:p w14:paraId="76B90BDA" w14:textId="77777777" w:rsidR="00685879" w:rsidRPr="00EF6072" w:rsidRDefault="00685879" w:rsidP="00685879"/>
    <w:p w14:paraId="3408AA79" w14:textId="77777777" w:rsidR="00685879" w:rsidRPr="00EF6072" w:rsidRDefault="00685879" w:rsidP="00685879"/>
    <w:p w14:paraId="4B80BC99" w14:textId="77777777" w:rsidR="00685879" w:rsidRPr="00EF6072" w:rsidRDefault="00685879" w:rsidP="00685879"/>
    <w:p w14:paraId="24D00EDA" w14:textId="77777777" w:rsidR="00685879" w:rsidRPr="00EF6072" w:rsidRDefault="00685879" w:rsidP="00685879"/>
    <w:p w14:paraId="5CD68FCB" w14:textId="77777777" w:rsidR="00685879" w:rsidRPr="00EF6072" w:rsidRDefault="00685879" w:rsidP="00685879"/>
    <w:p w14:paraId="2E574D57" w14:textId="77777777" w:rsidR="00685879" w:rsidRPr="00EF6072" w:rsidRDefault="00685879" w:rsidP="00685879"/>
    <w:p w14:paraId="663EE057" w14:textId="77777777" w:rsidR="00685879" w:rsidRPr="00EF6072" w:rsidRDefault="00685879" w:rsidP="00685879"/>
    <w:p w14:paraId="15314C5D" w14:textId="77777777" w:rsidR="00685879" w:rsidRPr="00EF6072" w:rsidRDefault="00685879" w:rsidP="00685879"/>
    <w:p w14:paraId="1F4B4EB3" w14:textId="77777777" w:rsidR="00685879" w:rsidRPr="00EF6072" w:rsidRDefault="00685879" w:rsidP="00685879"/>
    <w:p w14:paraId="2716E45F" w14:textId="77777777" w:rsidR="00685879" w:rsidRPr="00EF6072" w:rsidRDefault="00685879" w:rsidP="00685879"/>
    <w:p w14:paraId="5B51717D" w14:textId="77777777" w:rsidR="00192EF2" w:rsidRDefault="00192EF2" w:rsidP="00685879"/>
    <w:p w14:paraId="4AD522D9" w14:textId="77777777" w:rsidR="00192EF2" w:rsidRDefault="00192EF2" w:rsidP="00685879"/>
    <w:p w14:paraId="3443E4F5" w14:textId="5E7BB4D4" w:rsidR="00685879" w:rsidRPr="00EF6072" w:rsidRDefault="00685879" w:rsidP="00685879">
      <w:r w:rsidRPr="00EF6072">
        <w:t>Supplementary Table 4. Tests of pleiotropy by MR-Egg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9"/>
        <w:gridCol w:w="1644"/>
        <w:gridCol w:w="718"/>
        <w:gridCol w:w="1004"/>
      </w:tblGrid>
      <w:tr w:rsidR="00685879" w:rsidRPr="00EF6072" w14:paraId="66BF310F" w14:textId="77777777" w:rsidTr="00A923E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59AE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ts/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376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ger_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90C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459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85879" w:rsidRPr="00EF6072" w14:paraId="38F0CF4F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FE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A5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596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06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4E-01</w:t>
            </w:r>
          </w:p>
        </w:tc>
      </w:tr>
      <w:tr w:rsidR="00685879" w:rsidRPr="00EF6072" w14:paraId="02C0E17A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E185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5A4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B2D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07D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1E-01</w:t>
            </w:r>
          </w:p>
        </w:tc>
      </w:tr>
      <w:tr w:rsidR="00685879" w:rsidRPr="00EF6072" w14:paraId="5F59ED6F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529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8671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80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16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0E-01</w:t>
            </w:r>
          </w:p>
        </w:tc>
      </w:tr>
      <w:tr w:rsidR="00685879" w:rsidRPr="00EF6072" w14:paraId="52BF9A46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192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otid intima media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4423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D2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BB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0E-01</w:t>
            </w:r>
          </w:p>
        </w:tc>
      </w:tr>
      <w:tr w:rsidR="00685879" w:rsidRPr="00EF6072" w14:paraId="332DC35D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961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1E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F38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D8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2E-01</w:t>
            </w:r>
          </w:p>
        </w:tc>
      </w:tr>
      <w:tr w:rsidR="00685879" w:rsidRPr="00EF6072" w14:paraId="1C37501A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A6EA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gnitive perform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60E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8978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6F80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E-02</w:t>
            </w:r>
          </w:p>
        </w:tc>
      </w:tr>
    </w:tbl>
    <w:p w14:paraId="1108BDAE" w14:textId="77777777" w:rsidR="00685879" w:rsidRPr="00EF6072" w:rsidRDefault="00685879" w:rsidP="00685879"/>
    <w:p w14:paraId="17617396" w14:textId="77777777" w:rsidR="00685879" w:rsidRPr="00EF6072" w:rsidRDefault="00685879" w:rsidP="00685879"/>
    <w:p w14:paraId="109BFDE3" w14:textId="77777777" w:rsidR="00685879" w:rsidRPr="00EF6072" w:rsidRDefault="00685879" w:rsidP="00685879"/>
    <w:p w14:paraId="4B67B060" w14:textId="77777777" w:rsidR="00685879" w:rsidRPr="00EF6072" w:rsidRDefault="00685879" w:rsidP="00685879"/>
    <w:p w14:paraId="63E63494" w14:textId="77777777" w:rsidR="00685879" w:rsidRPr="00EF6072" w:rsidRDefault="00685879" w:rsidP="00685879"/>
    <w:p w14:paraId="117C0C94" w14:textId="77777777" w:rsidR="00685879" w:rsidRPr="00EF6072" w:rsidRDefault="00685879" w:rsidP="00685879"/>
    <w:p w14:paraId="5EFB3213" w14:textId="77777777" w:rsidR="00685879" w:rsidRPr="00EF6072" w:rsidRDefault="00685879" w:rsidP="00685879"/>
    <w:p w14:paraId="65BCF876" w14:textId="77777777" w:rsidR="00685879" w:rsidRPr="00EF6072" w:rsidRDefault="00685879" w:rsidP="00685879"/>
    <w:p w14:paraId="1D94C6D9" w14:textId="77777777" w:rsidR="00685879" w:rsidRPr="00EF6072" w:rsidRDefault="00685879" w:rsidP="00685879"/>
    <w:p w14:paraId="6F9D2F99" w14:textId="77777777" w:rsidR="00685879" w:rsidRPr="00EF6072" w:rsidRDefault="00685879" w:rsidP="00685879"/>
    <w:p w14:paraId="7C37E655" w14:textId="77777777" w:rsidR="00685879" w:rsidRPr="00EF6072" w:rsidRDefault="00685879" w:rsidP="00685879"/>
    <w:p w14:paraId="078C3E7F" w14:textId="77777777" w:rsidR="00685879" w:rsidRPr="00EF6072" w:rsidRDefault="00685879" w:rsidP="00685879"/>
    <w:p w14:paraId="2A464C1B" w14:textId="77777777" w:rsidR="00685879" w:rsidRPr="00EF6072" w:rsidRDefault="00685879" w:rsidP="00685879"/>
    <w:p w14:paraId="65E26399" w14:textId="77777777" w:rsidR="00685879" w:rsidRPr="00EF6072" w:rsidRDefault="00685879" w:rsidP="00685879"/>
    <w:p w14:paraId="3913E2D6" w14:textId="77777777" w:rsidR="00685879" w:rsidRPr="00EF6072" w:rsidRDefault="00685879" w:rsidP="00685879"/>
    <w:p w14:paraId="4AF2080E" w14:textId="77777777" w:rsidR="00685879" w:rsidRPr="00EF6072" w:rsidRDefault="00685879" w:rsidP="00685879"/>
    <w:p w14:paraId="422BD288" w14:textId="77777777" w:rsidR="00685879" w:rsidRPr="00EF6072" w:rsidRDefault="00685879" w:rsidP="00685879"/>
    <w:p w14:paraId="26389642" w14:textId="77777777" w:rsidR="00685879" w:rsidRPr="00EF6072" w:rsidRDefault="00685879" w:rsidP="00685879"/>
    <w:p w14:paraId="63E91633" w14:textId="77777777" w:rsidR="00685879" w:rsidRPr="00EF6072" w:rsidRDefault="00685879" w:rsidP="00685879"/>
    <w:p w14:paraId="00059386" w14:textId="77777777" w:rsidR="00685879" w:rsidRPr="00EF6072" w:rsidRDefault="00685879" w:rsidP="00685879"/>
    <w:p w14:paraId="70F92BDB" w14:textId="77777777" w:rsidR="00685879" w:rsidRPr="00EF6072" w:rsidRDefault="00685879" w:rsidP="00685879"/>
    <w:p w14:paraId="221468E6" w14:textId="77777777" w:rsidR="00685879" w:rsidRPr="00EF6072" w:rsidRDefault="00685879" w:rsidP="00685879"/>
    <w:p w14:paraId="0408F608" w14:textId="77777777" w:rsidR="00685879" w:rsidRPr="00EF6072" w:rsidRDefault="00685879" w:rsidP="00685879"/>
    <w:p w14:paraId="66D34667" w14:textId="77777777" w:rsidR="00685879" w:rsidRPr="00EF6072" w:rsidRDefault="00685879" w:rsidP="00685879"/>
    <w:p w14:paraId="5240D1C8" w14:textId="77777777" w:rsidR="00685879" w:rsidRPr="00EF6072" w:rsidRDefault="00685879" w:rsidP="00685879"/>
    <w:p w14:paraId="1BBCC2DF" w14:textId="77777777" w:rsidR="00685879" w:rsidRPr="00EF6072" w:rsidRDefault="00685879" w:rsidP="00685879">
      <w:r w:rsidRPr="00EF6072">
        <w:lastRenderedPageBreak/>
        <w:t>Supplementary Table 5. MR-</w:t>
      </w:r>
      <w:proofErr w:type="spellStart"/>
      <w:r w:rsidRPr="00EF6072">
        <w:t>Presso</w:t>
      </w:r>
      <w:proofErr w:type="spellEnd"/>
      <w:r w:rsidRPr="00EF6072">
        <w:t xml:space="preserve"> test for the trait cognitive perform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7"/>
        <w:gridCol w:w="2630"/>
        <w:gridCol w:w="1647"/>
        <w:gridCol w:w="1880"/>
        <w:gridCol w:w="2001"/>
      </w:tblGrid>
      <w:tr w:rsidR="00685879" w:rsidRPr="00EF6072" w14:paraId="1079B2AD" w14:textId="77777777" w:rsidTr="00A923E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96FD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in.MR.results.MR.Analy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947AB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in.MR.results.Causal.Estimat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4A3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in.MR.results.S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99FC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in.MR.results.</w:t>
            </w:r>
            <w:proofErr w:type="gramStart"/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.sta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445E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in.MR.results.P.value</w:t>
            </w:r>
            <w:proofErr w:type="spellEnd"/>
          </w:p>
        </w:tc>
      </w:tr>
      <w:tr w:rsidR="00685879" w:rsidRPr="00EF6072" w14:paraId="2745BA3A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93C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A17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7F49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F92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3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BE5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7E-03</w:t>
            </w:r>
          </w:p>
        </w:tc>
      </w:tr>
      <w:tr w:rsidR="00685879" w:rsidRPr="00EF6072" w14:paraId="083E807D" w14:textId="77777777" w:rsidTr="00A923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1917" w14:textId="77777777" w:rsidR="00685879" w:rsidRPr="00EF6072" w:rsidRDefault="00685879" w:rsidP="00A92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4EE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2C64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D9CF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3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C01A" w14:textId="77777777" w:rsidR="00685879" w:rsidRPr="00EF6072" w:rsidRDefault="00685879" w:rsidP="00A92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F60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8E-03</w:t>
            </w:r>
          </w:p>
        </w:tc>
      </w:tr>
    </w:tbl>
    <w:p w14:paraId="60D3E31F" w14:textId="77777777" w:rsidR="00685879" w:rsidRPr="00EF6072" w:rsidRDefault="00685879" w:rsidP="00685879"/>
    <w:p w14:paraId="3BBD0071" w14:textId="77777777" w:rsidR="00685879" w:rsidRPr="00EF6072" w:rsidRDefault="00685879" w:rsidP="00685879">
      <w:pPr>
        <w:spacing w:line="240" w:lineRule="auto"/>
        <w:jc w:val="both"/>
        <w:rPr>
          <w:rFonts w:eastAsia="Microsoft YaHei" w:cstheme="minorHAnsi"/>
          <w:color w:val="000000" w:themeColor="text1"/>
        </w:rPr>
      </w:pPr>
    </w:p>
    <w:p w14:paraId="41F63A18" w14:textId="77777777" w:rsidR="00FE6D1D" w:rsidRDefault="00FE6D1D"/>
    <w:sectPr w:rsidR="00FE6D1D" w:rsidSect="00E35180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79"/>
    <w:rsid w:val="00192EF2"/>
    <w:rsid w:val="00215B5A"/>
    <w:rsid w:val="00426995"/>
    <w:rsid w:val="00543E1D"/>
    <w:rsid w:val="00685879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E7FB"/>
  <w15:chartTrackingRefBased/>
  <w15:docId w15:val="{FF2B73ED-8182-4450-9C9A-681DB1228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79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8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879"/>
    <w:rPr>
      <w:rFonts w:eastAsiaTheme="minorEastAsia"/>
      <w:kern w:val="2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858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879"/>
    <w:rPr>
      <w:rFonts w:eastAsiaTheme="minorEastAsia"/>
      <w:kern w:val="2"/>
      <w:lang w:val="en-US" w:eastAsia="zh-CN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6858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879"/>
    <w:rPr>
      <w:rFonts w:ascii="Calibri" w:eastAsiaTheme="minorEastAsia" w:hAnsi="Calibri" w:cs="Calibri"/>
      <w:noProof/>
      <w:kern w:val="2"/>
      <w:lang w:val="en-US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858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879"/>
    <w:rPr>
      <w:rFonts w:ascii="Calibri" w:eastAsiaTheme="minorEastAsia" w:hAnsi="Calibri" w:cs="Calibri"/>
      <w:noProof/>
      <w:kern w:val="2"/>
      <w:lang w:val="en-US" w:eastAsia="zh-CN"/>
      <w14:ligatures w14:val="standardContextual"/>
    </w:rPr>
  </w:style>
  <w:style w:type="character" w:customStyle="1" w:styleId="transformation">
    <w:name w:val="transformation"/>
    <w:basedOn w:val="DefaultParagraphFont"/>
    <w:rsid w:val="00685879"/>
  </w:style>
  <w:style w:type="character" w:styleId="Emphasis">
    <w:name w:val="Emphasis"/>
    <w:basedOn w:val="DefaultParagraphFont"/>
    <w:uiPriority w:val="20"/>
    <w:qFormat/>
    <w:rsid w:val="0068587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79"/>
    <w:rPr>
      <w:rFonts w:ascii="Tahoma" w:eastAsiaTheme="minorEastAsia" w:hAnsi="Tahoma" w:cs="Tahoma"/>
      <w:kern w:val="2"/>
      <w:sz w:val="16"/>
      <w:szCs w:val="16"/>
      <w:lang w:val="en-US"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85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879"/>
    <w:rPr>
      <w:rFonts w:eastAsiaTheme="minorEastAsia"/>
      <w:kern w:val="2"/>
      <w:sz w:val="20"/>
      <w:szCs w:val="20"/>
      <w:lang w:val="en-US"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79"/>
    <w:rPr>
      <w:rFonts w:eastAsiaTheme="minorEastAsia"/>
      <w:b/>
      <w:bCs/>
      <w:kern w:val="2"/>
      <w:sz w:val="20"/>
      <w:szCs w:val="20"/>
      <w:lang w:val="en-US" w:eastAsia="zh-CN"/>
      <w14:ligatures w14:val="standardContextual"/>
    </w:rPr>
  </w:style>
  <w:style w:type="paragraph" w:styleId="Revision">
    <w:name w:val="Revision"/>
    <w:hidden/>
    <w:uiPriority w:val="99"/>
    <w:semiHidden/>
    <w:rsid w:val="00685879"/>
    <w:pPr>
      <w:spacing w:after="0" w:line="240" w:lineRule="auto"/>
    </w:pPr>
    <w:rPr>
      <w:rFonts w:eastAsiaTheme="minorEastAsia"/>
      <w:kern w:val="2"/>
      <w:lang w:val="en-US" w:eastAsia="zh-CN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6858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5879"/>
    <w:rPr>
      <w:color w:val="954F72"/>
      <w:u w:val="single"/>
    </w:rPr>
  </w:style>
  <w:style w:type="paragraph" w:customStyle="1" w:styleId="msonormal0">
    <w:name w:val="msonormal"/>
    <w:basedOn w:val="Normal"/>
    <w:rsid w:val="00685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6858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68587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6858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6858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6858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68587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8587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68587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6858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6858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6858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6858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7BB59-3550-42AB-ADD6-F65B064A4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828</Words>
  <Characters>10422</Characters>
  <Application>Microsoft Office Word</Application>
  <DocSecurity>0</DocSecurity>
  <Lines>86</Lines>
  <Paragraphs>24</Paragraphs>
  <ScaleCrop>false</ScaleCrop>
  <Company>Frontiers Media</Company>
  <LinksUpToDate>false</LinksUpToDate>
  <CharactersWithSpaces>1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3</cp:revision>
  <dcterms:created xsi:type="dcterms:W3CDTF">2023-05-18T15:45:00Z</dcterms:created>
  <dcterms:modified xsi:type="dcterms:W3CDTF">2023-05-18T15:50:00Z</dcterms:modified>
</cp:coreProperties>
</file>